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MedCodeId</w:t>
        <w:tab/>
        <w:t>Observations</w:t>
        <w:tab/>
        <w:t>OriginalReadCode</w:t>
        <w:tab/>
        <w:t>CleansedReadCode</w:t>
        <w:tab/>
        <w:t>Term</w:t>
        <w:tab/>
        <w:t>SnomedCTConceptId</w:t>
        <w:tab/>
        <w:t>SnomedCTDescriptionId</w:t>
        <w:tab/>
        <w:t>EmisCodeCategoryId</w:t>
      </w:r>
    </w:p>
    <w:p>
      <w:pPr>
        <w:pStyle w:val="PreformattedText"/>
        <w:bidi w:val="0"/>
        <w:spacing w:before="0" w:after="0"/>
        <w:jc w:val="left"/>
        <w:rPr/>
      </w:pPr>
      <w:r>
        <w:rPr/>
        <w:t>94731013</w:t>
        <w:tab/>
        <w:t>20</w:t>
        <w:tab/>
        <w:t>H35y7</w:t>
        <w:tab/>
        <w:t>H35y700</w:t>
        <w:tab/>
        <w:t>Wood asthma</w:t>
        <w:tab/>
        <w:t>56968009</w:t>
        <w:tab/>
        <w:t>497732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8546013</w:t>
        <w:tab/>
        <w:t>900</w:t>
        <w:tab/>
        <w:t>H3311</w:t>
        <w:tab/>
        <w:t>H331100</w:t>
        <w:tab/>
        <w:t>Life threatening acute exacerbation of intrinsic asthma</w:t>
        <w:tab/>
        <w:t>1086711000000100</w:t>
        <w:tab/>
        <w:t>27222610000001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04872017</w:t>
        <w:tab/>
        <w:t>10000</w:t>
        <w:tab/>
        <w:t>H3300</w:t>
        <w:tab/>
        <w:t>H330000</w:t>
        <w:tab/>
        <w:t>Extrinsic asthma without status asthmaticus</w:t>
        <w:tab/>
        <w:t>63088003</w:t>
        <w:tab/>
        <w:t>104872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51338014</w:t>
        <w:tab/>
        <w:t>2000</w:t>
        <w:tab/>
        <w:t>H3301</w:t>
        <w:tab/>
        <w:t>H330100</w:t>
        <w:tab/>
        <w:t>Life threatening acute exacerbation of allergic asthma</w:t>
        <w:tab/>
        <w:t>1086701000000102</w:t>
        <w:tab/>
        <w:t>27222310000001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16186011</w:t>
        <w:tab/>
        <w:t>2000000</w:t>
        <w:tab/>
        <w:t>663m</w:t>
        <w:tab/>
        <w:t>663m.00</w:t>
        <w:tab/>
        <w:t>Emergency asthma patient visit since last encounter</w:t>
        <w:tab/>
        <w:t>708373002</w:t>
        <w:tab/>
        <w:t>3034176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40018</w:t>
        <w:tab/>
        <w:t>1000000</w:t>
        <w:tab/>
        <w:t>663N</w:t>
        <w:tab/>
        <w:t>663N.00</w:t>
        <w:tab/>
        <w:t>Asthma disturbing sleep</w:t>
        <w:tab/>
        <w:t>170631002</w:t>
        <w:tab/>
        <w:t>264540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41019</w:t>
        <w:tab/>
        <w:t>300000</w:t>
        <w:tab/>
        <w:t>663N0</w:t>
        <w:tab/>
        <w:t>663N000</w:t>
        <w:tab/>
        <w:t>Asthma causing night waking</w:t>
        <w:tab/>
        <w:t>170632009</w:t>
        <w:tab/>
        <w:t>2645410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42014</w:t>
        <w:tab/>
        <w:t>300000</w:t>
        <w:tab/>
        <w:t>663N1</w:t>
        <w:tab/>
        <w:t>663N100</w:t>
        <w:tab/>
        <w:t>Asthma disturbs sleep weekly</w:t>
        <w:tab/>
        <w:t>170633004</w:t>
        <w:tab/>
        <w:t>264542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43016</w:t>
        <w:tab/>
        <w:t>300000</w:t>
        <w:tab/>
        <w:t>663N2</w:t>
        <w:tab/>
        <w:t>663N200</w:t>
        <w:tab/>
        <w:t>Asthma disturbs sleep frequently</w:t>
        <w:tab/>
        <w:t>170634005</w:t>
        <w:tab/>
        <w:t>264543016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46012</w:t>
        <w:tab/>
        <w:t>2000000</w:t>
        <w:tab/>
        <w:t>663P</w:t>
        <w:tab/>
        <w:t>663P.00</w:t>
        <w:tab/>
        <w:t>Asthma limiting activities</w:t>
        <w:tab/>
        <w:t>170637003</w:t>
        <w:tab/>
        <w:t>264546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50017</w:t>
        <w:tab/>
        <w:t>7000000</w:t>
        <w:tab/>
        <w:t>663U</w:t>
        <w:tab/>
        <w:t>663U.00</w:t>
        <w:tab/>
        <w:t>Asthma management</w:t>
        <w:tab/>
        <w:t>406162001</w:t>
        <w:tab/>
        <w:t>2157868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56011</w:t>
        <w:tab/>
        <w:t>300000</w:t>
        <w:tab/>
        <w:t>663W</w:t>
        <w:tab/>
        <w:t>663W.00</w:t>
        <w:tab/>
        <w:t>Asthma prophylactic medication used</w:t>
        <w:tab/>
        <w:t>170647000</w:t>
        <w:tab/>
        <w:t>2645560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65016</w:t>
        <w:tab/>
        <w:t>100000</w:t>
        <w:tab/>
        <w:t>663d</w:t>
        <w:tab/>
        <w:t>663d.00</w:t>
        <w:tab/>
        <w:t>Emergency asthma admission since last encounter</w:t>
        <w:tab/>
        <w:t>708358003</w:t>
        <w:tab/>
        <w:t>3033971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66015</w:t>
        <w:tab/>
        <w:t>300000</w:t>
        <w:tab/>
        <w:t>663e</w:t>
        <w:tab/>
        <w:t>663e.00</w:t>
        <w:tab/>
        <w:t>Asthma restricts exercise</w:t>
        <w:tab/>
        <w:t>170655007</w:t>
        <w:tab/>
        <w:t>264566015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67012</w:t>
        <w:tab/>
        <w:t>1000000</w:t>
        <w:tab/>
        <w:t>663e0</w:t>
        <w:tab/>
        <w:t>663e000</w:t>
        <w:tab/>
        <w:t>Asthma sometimes restricts exercise</w:t>
        <w:tab/>
        <w:t>170656008</w:t>
        <w:tab/>
        <w:t>264567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568019</w:t>
        <w:tab/>
        <w:t>80000</w:t>
        <w:tab/>
        <w:t>663e1</w:t>
        <w:tab/>
        <w:t>663e100</w:t>
        <w:tab/>
        <w:t>Asthma severely restricts exercise</w:t>
        <w:tab/>
        <w:t>170657004</w:t>
        <w:tab/>
        <w:t>2645680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82488010</w:t>
        <w:tab/>
        <w:t>100000</w:t>
        <w:tab/>
        <w:t>8793</w:t>
        <w:tab/>
        <w:t>8793.00</w:t>
        <w:tab/>
        <w:t>Asthma control step 0</w:t>
        <w:tab/>
        <w:t>182726007</w:t>
        <w:tab/>
        <w:t>282488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2489019</w:t>
        <w:tab/>
        <w:t>500000</w:t>
        <w:tab/>
        <w:t>8794</w:t>
        <w:tab/>
        <w:t>8794.00</w:t>
        <w:tab/>
        <w:t>Asthma control step 1</w:t>
        <w:tab/>
        <w:t>182727003</w:t>
        <w:tab/>
        <w:t>282489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2490011</w:t>
        <w:tab/>
        <w:t>1000000</w:t>
        <w:tab/>
        <w:t>8795</w:t>
        <w:tab/>
        <w:t>8795.00</w:t>
        <w:tab/>
        <w:t>Asthma control step 2</w:t>
        <w:tab/>
        <w:t>182728008</w:t>
        <w:tab/>
        <w:t>282490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2491010</w:t>
        <w:tab/>
        <w:t>700000</w:t>
        <w:tab/>
        <w:t>8796</w:t>
        <w:tab/>
        <w:t>8796.00</w:t>
        <w:tab/>
        <w:t>Asthma control step 3</w:t>
        <w:tab/>
        <w:t>182729000</w:t>
        <w:tab/>
        <w:t>282491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2493013</w:t>
        <w:tab/>
        <w:t>10000</w:t>
        <w:tab/>
        <w:t>8798</w:t>
        <w:tab/>
        <w:t>8798.00</w:t>
        <w:tab/>
        <w:t>Asthma control step 5</w:t>
        <w:tab/>
        <w:t>182731009</w:t>
        <w:tab/>
        <w:t>282493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2492015</w:t>
        <w:tab/>
        <w:t>80000</w:t>
        <w:tab/>
        <w:t>8797</w:t>
        <w:tab/>
        <w:t>8797.00</w:t>
        <w:tab/>
        <w:t>Asthma control step 4</w:t>
        <w:tab/>
        <w:t>182730005</w:t>
        <w:tab/>
        <w:t>282492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3550015</w:t>
        <w:tab/>
        <w:t>100000</w:t>
        <w:tab/>
        <w:t>8H2P</w:t>
        <w:tab/>
        <w:t>8H2P.00</w:t>
        <w:tab/>
        <w:t>Emergency hospital admission for asthma</w:t>
        <w:tab/>
        <w:t>183478001</w:t>
        <w:tab/>
        <w:t>3082895019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285727014</w:t>
        <w:tab/>
        <w:t>100000</w:t>
        <w:tab/>
        <w:t>9OJ1</w:t>
        <w:tab/>
        <w:t>9OJ1.00</w:t>
        <w:tab/>
        <w:t>Attends asthma monitoring</w:t>
        <w:tab/>
        <w:t>185728001</w:t>
        <w:tab/>
        <w:t>285727014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285728016</w:t>
        <w:tab/>
        <w:t>80000</w:t>
        <w:tab/>
        <w:t>9OJ2</w:t>
        <w:tab/>
        <w:t>9OJ2.00</w:t>
        <w:tab/>
        <w:t>Asthma monitoring refused</w:t>
        <w:tab/>
        <w:t>763221007</w:t>
        <w:tab/>
        <w:t>3638224019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285729012</w:t>
        <w:tab/>
        <w:t>100000</w:t>
        <w:tab/>
        <w:t>9OJ3</w:t>
        <w:tab/>
        <w:t>9OJ3.00</w:t>
        <w:tab/>
        <w:t>Asthma monitor offer default</w:t>
        <w:tab/>
        <w:t>185730004</w:t>
        <w:tab/>
        <w:t>285729012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285891014</w:t>
        <w:tab/>
        <w:t>50000</w:t>
        <w:tab/>
        <w:t>9Q21</w:t>
        <w:tab/>
        <w:t>9Q21.00</w:t>
        <w:tab/>
        <w:t>Patient in asthma study</w:t>
        <w:tab/>
        <w:t>185940009</w:t>
        <w:tab/>
        <w:t>285891014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450011</w:t>
        <w:tab/>
        <w:t>9000</w:t>
        <w:tab/>
        <w:t>H3120</w:t>
        <w:tab/>
        <w:t>H312000</w:t>
        <w:tab/>
        <w:t>Chronic asthmatic bronchitis</w:t>
        <w:tab/>
        <w:t>195949008</w:t>
        <w:tab/>
        <w:t>301450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480018</w:t>
        <w:tab/>
        <w:t>100000</w:t>
        <w:tab/>
        <w:t>H33-1</w:t>
        <w:tab/>
        <w:t>H33..11</w:t>
        <w:tab/>
        <w:t>Bronchial asthma</w:t>
        <w:tab/>
        <w:t>195967001</w:t>
        <w:tab/>
        <w:t>301480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485011</w:t>
        <w:tab/>
        <w:t>30000000</w:t>
        <w:tab/>
        <w:t>H33</w:t>
        <w:tab/>
        <w:t>H33..00</w:t>
        <w:tab/>
        <w:t>Asthma</w:t>
        <w:tab/>
        <w:t>195967001</w:t>
        <w:tab/>
        <w:t>301485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499010</w:t>
        <w:tab/>
        <w:t>10000</w:t>
        <w:tab/>
        <w:t>H330z</w:t>
        <w:tab/>
        <w:t>H330z00</w:t>
        <w:tab/>
        <w:t>Extrinsic asthma</w:t>
        <w:tab/>
        <w:t>424643009</w:t>
        <w:tab/>
        <w:t>2648327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511014</w:t>
        <w:tab/>
        <w:t>100000</w:t>
        <w:tab/>
        <w:t>H33z</w:t>
        <w:tab/>
        <w:t>H33z.00</w:t>
        <w:tab/>
        <w:t>Asthma unspecified</w:t>
        <w:tab/>
        <w:t>195967001</w:t>
        <w:tab/>
        <w:t>301485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31445016</w:t>
        <w:tab/>
        <w:t>60</w:t>
        <w:tab/>
        <w:t>TJF7z</w:t>
        <w:tab/>
        <w:t>TJF7z00</w:t>
        <w:tab/>
        <w:t>Adverse reaction to antiasthmatic</w:t>
        <w:tab/>
        <w:t>219036002</w:t>
        <w:tab/>
        <w:t>3300421019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331437014</w:t>
        <w:tab/>
        <w:t>30</w:t>
        <w:tab/>
        <w:t>TJF7</w:t>
        <w:tab/>
        <w:t>TJF7.00</w:t>
        <w:tab/>
        <w:t>Adverse reaction to antiasthmatics</w:t>
        <w:tab/>
        <w:t>219036002</w:t>
        <w:tab/>
        <w:t>331437014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324412011</w:t>
        <w:tab/>
        <w:t>6</w:t>
        <w:tab/>
        <w:t>SLF7z</w:t>
        <w:tab/>
        <w:t>SLF7z00</w:t>
        <w:tab/>
        <w:t>Poisoning by antiasthmatic</w:t>
        <w:tab/>
        <w:t>2935001</w:t>
        <w:tab/>
        <w:t>5971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01509017</w:t>
        <w:tab/>
        <w:t>10000</w:t>
        <w:tab/>
        <w:t>H332</w:t>
        <w:tab/>
        <w:t>H332.00</w:t>
        <w:tab/>
        <w:t>Mixed asthma</w:t>
        <w:tab/>
        <w:t>195977004</w:t>
        <w:tab/>
        <w:t>301509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38238011</w:t>
        <w:tab/>
        <w:t>10000</w:t>
        <w:tab/>
        <w:t>H334</w:t>
        <w:tab/>
        <w:t>H334.00</w:t>
        <w:tab/>
        <w:t>Brittle asthma</w:t>
        <w:tab/>
        <w:t>225057002</w:t>
        <w:tab/>
        <w:t>338238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47016</w:t>
        <w:tab/>
        <w:t>90000</w:t>
        <w:tab/>
        <w:t>H330-2</w:t>
        <w:tab/>
        <w:t>H330.12</w:t>
        <w:tab/>
        <w:t>Childhood asthma</w:t>
        <w:tab/>
        <w:t>233678006</w:t>
        <w:tab/>
        <w:t>350147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48014</w:t>
        <w:tab/>
        <w:t>30000</w:t>
        <w:tab/>
        <w:t>H331-1</w:t>
        <w:tab/>
        <w:t>H331.11</w:t>
        <w:tab/>
        <w:t>Late onset asthma</w:t>
        <w:tab/>
        <w:t>233679003</w:t>
        <w:tab/>
        <w:t>350148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49018</w:t>
        <w:tab/>
        <w:t>10000</w:t>
        <w:tab/>
        <w:t>H33z2</w:t>
        <w:tab/>
        <w:t>H33z200</w:t>
        <w:tab/>
        <w:t>Late-onset asthma</w:t>
        <w:tab/>
        <w:t>233679003</w:t>
        <w:tab/>
        <w:t>350148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51019</w:t>
        <w:tab/>
        <w:t>4000</w:t>
        <w:tab/>
        <w:t>H3301-1</w:t>
        <w:tab/>
        <w:t>H330111</w:t>
        <w:tab/>
        <w:t>Acute exacerbation of allergic asthma</w:t>
        <w:tab/>
        <w:t>708093000</w:t>
        <w:tab/>
        <w:t>3083642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52014</w:t>
        <w:tab/>
        <w:t>6000</w:t>
        <w:tab/>
        <w:t>H33zz-2</w:t>
        <w:tab/>
        <w:t>H33zz12</w:t>
        <w:tab/>
        <w:t>Allergic asthma NEC</w:t>
        <w:tab/>
        <w:t>389145006</w:t>
        <w:tab/>
        <w:t>1483199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54010</w:t>
        <w:tab/>
        <w:t>20000</w:t>
        <w:tab/>
        <w:t>H330-4</w:t>
        <w:tab/>
        <w:t>H330.14</w:t>
        <w:tab/>
        <w:t>Pollen asthma</w:t>
        <w:tab/>
        <w:t>233683003</w:t>
        <w:tab/>
        <w:t>350154010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153016</w:t>
        <w:tab/>
        <w:t>10000</w:t>
        <w:tab/>
        <w:t>H3300-1</w:t>
        <w:tab/>
        <w:t>H330011</w:t>
        <w:tab/>
        <w:t>Hay fever with asthma</w:t>
        <w:tab/>
        <w:t>233683003</w:t>
        <w:tab/>
        <w:t>350153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396118011</w:t>
        <w:tab/>
        <w:t>10000</w:t>
        <w:tab/>
        <w:t>H33z0</w:t>
        <w:tab/>
        <w:t>H33z000</w:t>
        <w:tab/>
        <w:t>Life threatening acute exacerbation of asthma</w:t>
        <w:tab/>
        <w:t>734904007</w:t>
        <w:tab/>
        <w:t>3511368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96119015</w:t>
        <w:tab/>
        <w:t>200000</w:t>
        <w:tab/>
        <w:t>H33z1</w:t>
        <w:tab/>
        <w:t>H33z100</w:t>
        <w:tab/>
        <w:t>Asthma attack</w:t>
        <w:tab/>
        <w:t>708038006</w:t>
        <w:tab/>
        <w:t>3032734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96120014</w:t>
        <w:tab/>
        <w:t>800000</w:t>
        <w:tab/>
        <w:t>H33zz</w:t>
        <w:tab/>
        <w:t>H33zz00</w:t>
        <w:tab/>
        <w:t>Asthma NOS</w:t>
        <w:tab/>
        <w:t>195967001</w:t>
        <w:tab/>
        <w:t>301485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05054019</w:t>
        <w:tab/>
        <w:t>30000</w:t>
        <w:tab/>
        <w:t>9OJA-1</w:t>
        <w:tab/>
        <w:t>9OJA.11</w:t>
        <w:tab/>
        <w:t>Asthma monitored</w:t>
        <w:tab/>
        <w:t>270442000</w:t>
        <w:tab/>
        <w:t>405054019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405055018</w:t>
        <w:tab/>
        <w:t>5000000</w:t>
        <w:tab/>
        <w:t>9OJA</w:t>
        <w:tab/>
        <w:t>9OJA.00</w:t>
        <w:tab/>
        <w:t>Asthma monitoring check done</w:t>
        <w:tab/>
        <w:t>270442000</w:t>
        <w:tab/>
        <w:t>405055018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409865018</w:t>
        <w:tab/>
        <w:t>10000</w:t>
        <w:tab/>
        <w:t>H33z1-1</w:t>
        <w:tab/>
        <w:t>H33z111</w:t>
        <w:tab/>
        <w:t>Asthma attack NOS</w:t>
        <w:tab/>
        <w:t>708038006</w:t>
        <w:tab/>
        <w:t>3032734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11877015</w:t>
        <w:tab/>
        <w:t>2000000</w:t>
        <w:tab/>
        <w:t>663-1</w:t>
        <w:tab/>
        <w:t>663..11</w:t>
        <w:tab/>
        <w:t>Asthma monitoring</w:t>
        <w:tab/>
        <w:t>275908000</w:t>
        <w:tab/>
        <w:t>411877015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419211018</w:t>
        <w:tab/>
        <w:t>2000000</w:t>
        <w:tab/>
        <w:t>H333</w:t>
        <w:tab/>
        <w:t>H333.00</w:t>
        <w:tab/>
        <w:t>Acute exacerbation of asthma</w:t>
        <w:tab/>
        <w:t>708038006</w:t>
        <w:tab/>
        <w:t>3032747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56163018</w:t>
        <w:tab/>
        <w:t>70000</w:t>
        <w:tab/>
        <w:t>663j</w:t>
        <w:tab/>
        <w:t>663j.00</w:t>
        <w:tab/>
        <w:t>Asthma - currently active</w:t>
        <w:tab/>
        <w:t>312453004</w:t>
        <w:tab/>
        <w:t>456163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54011</w:t>
        <w:tab/>
        <w:t>2000000</w:t>
        <w:tab/>
        <w:t>663t</w:t>
        <w:tab/>
        <w:t>663t.00</w:t>
        <w:tab/>
        <w:t>Asthma causes daytime symptoms 1 to 2 times per month</w:t>
        <w:tab/>
        <w:t>370202007</w:t>
        <w:tab/>
        <w:t>12089540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55012</w:t>
        <w:tab/>
        <w:t>2000000</w:t>
        <w:tab/>
        <w:t>663u</w:t>
        <w:tab/>
        <w:t>663u.00</w:t>
        <w:tab/>
        <w:t>Asthma causes daytime symptoms 1 to 2 times per week</w:t>
        <w:tab/>
        <w:t>370203002</w:t>
        <w:tab/>
        <w:t>1208955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56013</w:t>
        <w:tab/>
        <w:t>2000000</w:t>
        <w:tab/>
        <w:t>663v</w:t>
        <w:tab/>
        <w:t>663v.00</w:t>
        <w:tab/>
        <w:t>Asthma causes daytime symptoms most days</w:t>
        <w:tab/>
        <w:t>370204008</w:t>
        <w:tab/>
        <w:t>1208956013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57016</w:t>
        <w:tab/>
        <w:t>300000</w:t>
        <w:tab/>
        <w:t>663r</w:t>
        <w:tab/>
        <w:t>663r.00</w:t>
        <w:tab/>
        <w:t>Asthma causes night symptoms 1 to 2 times per month</w:t>
        <w:tab/>
        <w:t>370205009</w:t>
        <w:tab/>
        <w:t>1208957016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58014</w:t>
        <w:tab/>
        <w:t>40000</w:t>
        <w:tab/>
        <w:t>663x</w:t>
        <w:tab/>
        <w:t>663x.00</w:t>
        <w:tab/>
        <w:t>Asthma limits walking on the flat</w:t>
        <w:tab/>
        <w:t>370206005</w:t>
        <w:tab/>
        <w:t>1208958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59018</w:t>
        <w:tab/>
        <w:t>200000</w:t>
        <w:tab/>
        <w:t>663w</w:t>
        <w:tab/>
        <w:t>663w.00</w:t>
        <w:tab/>
        <w:t>Asthma limits walking up hills or stairs</w:t>
        <w:tab/>
        <w:t>370207001</w:t>
        <w:tab/>
        <w:t>1208959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69012</w:t>
        <w:tab/>
        <w:t>200000</w:t>
        <w:tab/>
        <w:t>663V1</w:t>
        <w:tab/>
        <w:t>663V100</w:t>
        <w:tab/>
        <w:t>Mild asthma</w:t>
        <w:tab/>
        <w:t>370218001</w:t>
        <w:tab/>
        <w:t>1208969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70013</w:t>
        <w:tab/>
        <w:t>70000</w:t>
        <w:tab/>
        <w:t>663V2</w:t>
        <w:tab/>
        <w:t>663V200</w:t>
        <w:tab/>
        <w:t>Moderate asthma</w:t>
        <w:tab/>
        <w:t>370219009</w:t>
        <w:tab/>
        <w:t>1208970013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71012</w:t>
        <w:tab/>
        <w:t>60000</w:t>
        <w:tab/>
        <w:t>663V0</w:t>
        <w:tab/>
        <w:t>663V000</w:t>
        <w:tab/>
        <w:t>Occasional asthma</w:t>
        <w:tab/>
        <w:t>370220003</w:t>
        <w:tab/>
        <w:t>1208971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72017</w:t>
        <w:tab/>
        <w:t>20000</w:t>
        <w:tab/>
        <w:t>663V3</w:t>
        <w:tab/>
        <w:t>663V300</w:t>
        <w:tab/>
        <w:t>Severe asthma</w:t>
        <w:tab/>
        <w:t>370221004</w:t>
        <w:tab/>
        <w:t>1208972017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76019</w:t>
        <w:tab/>
        <w:t>200000</w:t>
        <w:tab/>
        <w:t>663p</w:t>
        <w:tab/>
        <w:t>663p.00</w:t>
        <w:tab/>
        <w:t>Asthma treatment compliance unsatisfactory</w:t>
        <w:tab/>
        <w:t>370225008</w:t>
        <w:tab/>
        <w:t>12089760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8977011</w:t>
        <w:tab/>
        <w:t>900000</w:t>
        <w:tab/>
        <w:t>663n</w:t>
        <w:tab/>
        <w:t>663n.00</w:t>
        <w:tab/>
        <w:t>Asthma treatment compliance satisfactory</w:t>
        <w:tab/>
        <w:t>370226009</w:t>
        <w:tab/>
        <w:t>12089770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12342016</w:t>
        <w:tab/>
        <w:t>2000000</w:t>
        <w:tab/>
        <w:t>663q</w:t>
        <w:tab/>
        <w:t>663q.00</w:t>
        <w:tab/>
        <w:t>Asthma daytime symptoms</w:t>
        <w:tab/>
        <w:t>373899003</w:t>
        <w:tab/>
        <w:t>1212342016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26348019</w:t>
        <w:tab/>
        <w:t>4</w:t>
        <w:tab/>
        <w:t>SLF7</w:t>
        <w:tab/>
        <w:t>SLF7.00</w:t>
        <w:tab/>
        <w:t>Antiasthmatic poisoning</w:t>
        <w:tab/>
        <w:t>2935001</w:t>
        <w:tab/>
        <w:t>1226348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3199016</w:t>
        <w:tab/>
        <w:t>60000</w:t>
        <w:tab/>
        <w:t>H330-1</w:t>
        <w:tab/>
        <w:t>H330.11</w:t>
        <w:tab/>
        <w:t>Allergic asthma</w:t>
        <w:tab/>
        <w:t>389145006</w:t>
        <w:tab/>
        <w:t>1483199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4905010</w:t>
        <w:tab/>
        <w:t>40000</w:t>
        <w:tab/>
        <w:t>66Y5</w:t>
        <w:tab/>
        <w:t>66Y5.00</w:t>
        <w:tab/>
        <w:t>Change in asthma management plan</w:t>
        <w:tab/>
        <w:t>390872009</w:t>
        <w:tab/>
        <w:t>1484905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4910014</w:t>
        <w:tab/>
        <w:t>200000</w:t>
        <w:tab/>
        <w:t>66Y9</w:t>
        <w:tab/>
        <w:t>66Y9.00</w:t>
        <w:tab/>
        <w:t>Step up change in asthma management plan</w:t>
        <w:tab/>
        <w:t>390877003</w:t>
        <w:tab/>
        <w:t>1484910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4911013</w:t>
        <w:tab/>
        <w:t>100000</w:t>
        <w:tab/>
        <w:t>66YA</w:t>
        <w:tab/>
        <w:t>66YA.00</w:t>
        <w:tab/>
        <w:t>Step down change in asthma management plan</w:t>
        <w:tab/>
        <w:t>390878008</w:t>
        <w:tab/>
        <w:t>1484911013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4953014</w:t>
        <w:tab/>
        <w:t>400000</w:t>
        <w:tab/>
        <w:t>66YC</w:t>
        <w:tab/>
        <w:t>66YC.00</w:t>
        <w:tab/>
        <w:t>Absent from work or school due to asthma</w:t>
        <w:tab/>
        <w:t>390921001</w:t>
        <w:tab/>
        <w:t>1484953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4970018</w:t>
        <w:tab/>
        <w:t>60000</w:t>
        <w:tab/>
        <w:t>66YE</w:t>
        <w:tab/>
        <w:t>66YE.00</w:t>
        <w:tab/>
        <w:t>Asthma monitoring due</w:t>
        <w:tab/>
        <w:t>390940007</w:t>
        <w:tab/>
        <w:t>1484970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8422012</w:t>
        <w:tab/>
        <w:t>2000000</w:t>
        <w:tab/>
        <w:t>66YK</w:t>
        <w:tab/>
        <w:t>66YK.00</w:t>
        <w:tab/>
        <w:t>Asthma follow-up</w:t>
        <w:tab/>
        <w:t>394701000</w:t>
        <w:tab/>
        <w:t>1488422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8436019</w:t>
        <w:tab/>
        <w:t>6000000</w:t>
        <w:tab/>
        <w:t>8B3j</w:t>
        <w:tab/>
        <w:t>8B3j.00</w:t>
        <w:tab/>
        <w:t>Asthma medication review</w:t>
        <w:tab/>
        <w:t>394720003</w:t>
        <w:tab/>
        <w:t>1488436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8668018</w:t>
        <w:tab/>
        <w:t>500000</w:t>
        <w:tab/>
        <w:t>1J70</w:t>
        <w:tab/>
        <w:t>1J70.00</w:t>
        <w:tab/>
        <w:t>Suspected asthma</w:t>
        <w:tab/>
        <w:t>394967008</w:t>
        <w:tab/>
        <w:t>1488668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488722011</w:t>
        <w:tab/>
        <w:t>200000</w:t>
        <w:tab/>
        <w:t>66YP</w:t>
        <w:tab/>
        <w:t>66YP.00</w:t>
        <w:tab/>
        <w:t>Asthma night-time symptoms</w:t>
        <w:tab/>
        <w:t>395022009</w:t>
        <w:tab/>
        <w:t>14887220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80194017</w:t>
        <w:tab/>
        <w:t>500000</w:t>
        <w:tab/>
        <w:t>178</w:t>
        <w:tab/>
        <w:t>178..00</w:t>
        <w:tab/>
        <w:t>Asthma trigger</w:t>
        <w:tab/>
        <w:t>400987003</w:t>
        <w:tab/>
        <w:t>17801940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780378019</w:t>
        <w:tab/>
        <w:t>2000000</w:t>
        <w:tab/>
        <w:t>66YQ</w:t>
        <w:tab/>
        <w:t>66YQ.00</w:t>
        <w:tab/>
        <w:t>Asthma monitoring by nurse</w:t>
        <w:tab/>
        <w:t>401182001</w:t>
        <w:tab/>
        <w:t>17803780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80379010</w:t>
        <w:tab/>
        <w:t>1000000</w:t>
        <w:tab/>
        <w:t>66YR</w:t>
        <w:tab/>
        <w:t>66YR.00</w:t>
        <w:tab/>
        <w:t>Asthma monitoring by doctor</w:t>
        <w:tab/>
        <w:t>401183006</w:t>
        <w:tab/>
        <w:t>1780379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80388018</w:t>
        <w:tab/>
        <w:t>80000</w:t>
        <w:tab/>
        <w:t>1O2</w:t>
        <w:tab/>
        <w:t>1O2..00</w:t>
        <w:tab/>
        <w:t>Asthma confirmed</w:t>
        <w:tab/>
        <w:t>401193004</w:t>
        <w:tab/>
        <w:t>17803880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2474332015</w:t>
        <w:tab/>
        <w:t>200000</w:t>
        <w:tab/>
        <w:t>8CR0</w:t>
        <w:tab/>
        <w:t>8CR0.00</w:t>
        <w:tab/>
        <w:t>Asthma clinical management plan</w:t>
        <w:tab/>
        <w:t>736056000</w:t>
        <w:tab/>
        <w:t>3516216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533402016</w:t>
        <w:tab/>
        <w:t>20000</w:t>
        <w:tab/>
        <w:t>8HTT</w:t>
        <w:tab/>
        <w:t>8HTT.00</w:t>
        <w:tab/>
        <w:t>Referral to asthma clinic</w:t>
        <w:tab/>
        <w:t>415265005</w:t>
        <w:tab/>
        <w:t>2533402016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3505219018</w:t>
        <w:tab/>
        <w:t>100</w:t>
        <w:tab/>
        <w:t>^ESCT1164318</w:t>
        <w:tab/>
        <w:tab/>
        <w:t>Asthma monitoring using asthma symptom diary</w:t>
        <w:tab/>
        <w:t>734346005</w:t>
        <w:tab/>
        <w:t>3505219018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511374015</w:t>
        <w:tab/>
        <w:t>10000</w:t>
        <w:tab/>
        <w:t>^ESCT1164869</w:t>
        <w:tab/>
        <w:tab/>
        <w:t>Moderate acute exacerbation of asthma</w:t>
        <w:tab/>
        <w:t>734905008</w:t>
        <w:tab/>
        <w:t>3511374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14315010</w:t>
        <w:tab/>
        <w:t>40</w:t>
        <w:tab/>
        <w:t>^ESCT1170560</w:t>
        <w:tab/>
        <w:tab/>
        <w:t>Asthma in pregnancy</w:t>
        <w:tab/>
        <w:t>72301000119103</w:t>
        <w:tab/>
        <w:t>3514315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3514925011</w:t>
        <w:tab/>
        <w:t>8</w:t>
        <w:tab/>
        <w:t>^ESCT1165691</w:t>
        <w:tab/>
        <w:tab/>
        <w:t>Acute severe exacerbation of asthma co-occurrent and due to allergic asthma</w:t>
        <w:tab/>
        <w:t>735587000</w:t>
        <w:tab/>
        <w:t>3514925011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3637387011</w:t>
        <w:tab/>
        <w:t>2000</w:t>
        <w:tab/>
        <w:t>^ESCT1169266</w:t>
        <w:tab/>
        <w:tab/>
        <w:t>Exacerbation of allergic asthma</w:t>
        <w:tab/>
        <w:t>762521001</w:t>
        <w:tab/>
        <w:t>3637387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1611000000113</w:t>
        <w:tab/>
        <w:t>300000</w:t>
        <w:tab/>
        <w:t>9OJ</w:t>
        <w:tab/>
        <w:t>9OJ..00</w:t>
        <w:tab/>
        <w:t>Asthma monitoring administration</w:t>
        <w:tab/>
        <w:t>713701000000108</w:t>
        <w:tab/>
        <w:t>1564941000000112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26101000000112</w:t>
        <w:tab/>
        <w:t>20000</w:t>
        <w:tab/>
        <w:t>9OJ-1</w:t>
        <w:tab/>
        <w:t>9OJ..11</w:t>
        <w:tab/>
        <w:t>Asthma clinic administration</w:t>
        <w:tab/>
        <w:t>713711000000105</w:t>
        <w:tab/>
        <w:t>1564951000000110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145961000006117</w:t>
        <w:tab/>
        <w:t>50000</w:t>
        <w:tab/>
        <w:t>H33z0-1</w:t>
        <w:tab/>
        <w:t>H33z011</w:t>
        <w:tab/>
        <w:t>Acute severe exacerbation of asthma</w:t>
        <w:tab/>
        <w:t>708090002</w:t>
        <w:tab/>
        <w:t>3033029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9741000006116</w:t>
        <w:tab/>
        <w:t>2</w:t>
        <w:tab/>
        <w:t>H35y6</w:t>
        <w:tab/>
        <w:t>H35y600</w:t>
        <w:tab/>
        <w:t>Sequoiosis (red-cedar asthma)</w:t>
        <w:tab/>
        <w:t>23315001</w:t>
        <w:tab/>
        <w:t>39131015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305611000000115</w:t>
        <w:tab/>
        <w:t>200000</w:t>
        <w:tab/>
        <w:t>1786</w:t>
        <w:tab/>
        <w:t>1786.00</w:t>
        <w:tab/>
        <w:t>Asthma trigger: animals</w:t>
        <w:tab/>
        <w:t>201051000000101</w:t>
        <w:tab/>
        <w:t>636211000000110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351281000006112</w:t>
        <w:tab/>
        <w:t>10</w:t>
        <w:tab/>
        <w:t>U60F6-A</w:t>
        <w:tab/>
        <w:t>U60F61A</w:t>
        <w:tab/>
        <w:t>[X] Adverse reaction to antiasthmatic NOS</w:t>
        <w:tab/>
        <w:t>219036002</w:t>
        <w:tab/>
        <w:t>3300421019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351291000006110</w:t>
        <w:tab/>
        <w:t>6</w:t>
        <w:tab/>
        <w:t>U60F6-1</w:t>
        <w:tab/>
        <w:t>U60F611</w:t>
        <w:tab/>
        <w:t>[X] Adverse reaction to antiasthmatics</w:t>
        <w:tab/>
        <w:t>219036002</w:t>
        <w:tab/>
        <w:t>331437014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471931000006114</w:t>
        <w:tab/>
        <w:t>300</w:t>
        <w:tab/>
        <w:t>TJF73</w:t>
        <w:tab/>
        <w:t>TJF7300</w:t>
        <w:tab/>
        <w:t>Adverse reaction to theophylline (asthma)</w:t>
        <w:tab/>
        <w:t>292617004</w:t>
        <w:tab/>
        <w:t>432760019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496311000006117</w:t>
        <w:tab/>
        <w:t>5000000</w:t>
        <w:tab/>
        <w:t>9OJ4</w:t>
        <w:tab/>
        <w:t>9OJ4.00</w:t>
        <w:tab/>
        <w:t>Asthma monitoring call first letter</w:t>
        <w:tab/>
        <w:t>185731000</w:t>
        <w:tab/>
        <w:t>285730019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496321000006113</w:t>
        <w:tab/>
        <w:t>2000000</w:t>
        <w:tab/>
        <w:t>9OJ5</w:t>
        <w:tab/>
        <w:t>9OJ5.00</w:t>
        <w:tab/>
        <w:t>Asthma monitoring call second letter</w:t>
        <w:tab/>
        <w:t>185732007</w:t>
        <w:tab/>
        <w:t>285731015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496331000006111</w:t>
        <w:tab/>
        <w:t>1000000</w:t>
        <w:tab/>
        <w:t>9OJ6</w:t>
        <w:tab/>
        <w:t>9OJ6.00</w:t>
        <w:tab/>
        <w:t>Asthma monitoring call third letter</w:t>
        <w:tab/>
        <w:t>185734008</w:t>
        <w:tab/>
        <w:t>285734011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496351000006116</w:t>
        <w:tab/>
        <w:t>400000</w:t>
        <w:tab/>
        <w:t>9OJ8</w:t>
        <w:tab/>
        <w:t>9OJ8.00</w:t>
        <w:tab/>
        <w:t>Asthma monitoring call telephone invite</w:t>
        <w:tab/>
        <w:t>185736005</w:t>
        <w:tab/>
        <w:t>285736013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496361000006119</w:t>
        <w:tab/>
        <w:t>300000</w:t>
        <w:tab/>
        <w:t>9OJ7</w:t>
        <w:tab/>
        <w:t>9OJ7.00</w:t>
        <w:tab/>
        <w:t>Asthma monitoring call verbal invite</w:t>
        <w:tab/>
        <w:t>185735009</w:t>
        <w:tab/>
        <w:t>285735012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636291000000118</w:t>
        <w:tab/>
        <w:t>400000</w:t>
        <w:tab/>
        <w:t>1789</w:t>
        <w:tab/>
        <w:t>1789.00</w:t>
        <w:tab/>
        <w:t>Asthma trigger - respiratory infection</w:t>
        <w:tab/>
        <w:t>201031000000108</w:t>
        <w:tab/>
        <w:t>305571000000112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636311000000117</w:t>
        <w:tab/>
        <w:t>200000</w:t>
        <w:tab/>
        <w:t>1787</w:t>
        <w:tab/>
        <w:t>1787.00</w:t>
        <w:tab/>
        <w:t>Asthma trigger - seasonal</w:t>
        <w:tab/>
        <w:t>201041000000104</w:t>
        <w:tab/>
        <w:t>3055910000001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660351000006118</w:t>
        <w:tab/>
        <w:t>400000</w:t>
        <w:tab/>
        <w:t>H330</w:t>
        <w:tab/>
        <w:t>H330.00</w:t>
        <w:tab/>
        <w:t>Allergic atopic asthma</w:t>
        <w:tab/>
        <w:t>389145006</w:t>
        <w:tab/>
        <w:t>1493645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17361000006114</w:t>
        <w:tab/>
        <w:t>70000</w:t>
        <w:tab/>
        <w:t>H330-3</w:t>
        <w:tab/>
        <w:t>H330.13</w:t>
        <w:tab/>
        <w:t>Hay fever with asthma</w:t>
        <w:tab/>
        <w:t>233683003</w:t>
        <w:tab/>
        <w:t>350153016</w:t>
        <w:tab/>
        <w:t>15</w:t>
      </w:r>
    </w:p>
    <w:p>
      <w:pPr>
        <w:pStyle w:val="PreformattedText"/>
        <w:bidi w:val="0"/>
        <w:spacing w:before="0" w:after="0"/>
        <w:jc w:val="left"/>
        <w:rPr/>
      </w:pPr>
      <w:r>
        <w:rPr/>
        <w:t>856031000006110</w:t>
        <w:tab/>
        <w:t>2000</w:t>
        <w:tab/>
        <w:t>EMISASC1</w:t>
        <w:tab/>
        <w:tab/>
        <w:t>Asthma stable &lt; 3 months</w:t>
        <w:tab/>
        <w:t>856031000006106</w:t>
        <w:tab/>
        <w:t>8560310000061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856051000006115</w:t>
        <w:tab/>
        <w:t>4000</w:t>
        <w:tab/>
        <w:t>EMISASC3</w:t>
        <w:tab/>
        <w:tab/>
        <w:t>Asthma control unsatisfactory</w:t>
        <w:tab/>
        <w:t>856051000006104</w:t>
        <w:tab/>
        <w:t>856051000006115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857481000006115</w:t>
        <w:tab/>
        <w:t>200000</w:t>
        <w:tab/>
        <w:t>EMISNO6</w:t>
        <w:tab/>
        <w:tab/>
        <w:t>No H/O: asthma</w:t>
        <w:tab/>
        <w:t>857481000006104</w:t>
        <w:tab/>
        <w:t>8574810000061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57551000006112</w:t>
        <w:tab/>
        <w:t>4000000</w:t>
        <w:tab/>
        <w:t>EMISNOFH7</w:t>
        <w:tab/>
        <w:tab/>
        <w:t>No FH: asthma</w:t>
        <w:tab/>
        <w:t>857551000006108</w:t>
        <w:tab/>
        <w:t>857551000006112</w:t>
        <w:tab/>
        <w:t>7</w:t>
      </w:r>
    </w:p>
    <w:p>
      <w:pPr>
        <w:pStyle w:val="PreformattedText"/>
        <w:bidi w:val="0"/>
        <w:spacing w:before="0" w:after="0"/>
        <w:jc w:val="left"/>
        <w:rPr/>
      </w:pPr>
      <w:r>
        <w:rPr/>
        <w:t>885291000006115</w:t>
        <w:tab/>
        <w:t>20000</w:t>
        <w:tab/>
        <w:t>H330-99</w:t>
        <w:tab/>
        <w:t>H330.99</w:t>
        <w:tab/>
        <w:t>Extrinsic asthma - atopy</w:t>
        <w:tab/>
        <w:t>389145006</w:t>
        <w:tab/>
        <w:t>8852910000061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70911000006110</w:t>
        <w:tab/>
        <w:t>20</w:t>
        <w:tab/>
        <w:t>EMISNQRE34</w:t>
        <w:tab/>
        <w:tab/>
        <w:t>Referral to Asthma clinic</w:t>
        <w:tab/>
        <w:t>970911000006106</w:t>
        <w:tab/>
        <w:t>970911000006110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12731000006119</w:t>
        <w:tab/>
        <w:t>90</w:t>
        <w:tab/>
        <w:t>ALLERGY3.3</w:t>
        <w:tab/>
        <w:tab/>
        <w:t>Adverse reaction to Drugs For Prophylaxis Of Asthma</w:t>
        <w:tab/>
        <w:t>1012731000006103</w:t>
        <w:tab/>
        <w:t>1012731000006119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1052641000006113</w:t>
        <w:tab/>
        <w:t>2</w:t>
        <w:tab/>
        <w:t>ALLERGY3501NEMIS</w:t>
        <w:tab/>
        <w:tab/>
        <w:t>Adverse reaction to Asthmahaler Mist</w:t>
        <w:tab/>
        <w:t>1052641000006109</w:t>
        <w:tab/>
        <w:t>1052641000006113</w:t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1139131000000117</w:t>
        <w:tab/>
        <w:t>2000</w:t>
        <w:tab/>
        <w:t>9NNX</w:t>
        <w:tab/>
        <w:t>9NNX.00</w:t>
        <w:tab/>
        <w:t>Under care of asthma specialist nurse</w:t>
        <w:tab/>
        <w:t>698509001</w:t>
        <w:tab/>
        <w:t>2974554010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1722421000000110</w:t>
        <w:tab/>
        <w:t>300000</w:t>
        <w:tab/>
        <w:t>66Yq</w:t>
        <w:tab/>
        <w:t>66Yq.00</w:t>
        <w:tab/>
        <w:t>Asthma causes night time symptoms 1 to 2 times per week</w:t>
        <w:tab/>
        <w:t>771901000000100</w:t>
        <w:tab/>
        <w:t>17224210000001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22501000000119</w:t>
        <w:tab/>
        <w:t>200000</w:t>
        <w:tab/>
        <w:t>66Yr</w:t>
        <w:tab/>
        <w:t>66Yr.00</w:t>
        <w:tab/>
        <w:t>Asthma causes symptoms most nights</w:t>
        <w:tab/>
        <w:t>771941000000102</w:t>
        <w:tab/>
        <w:t>17225010000001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22581000000112</w:t>
        <w:tab/>
        <w:t>200000</w:t>
        <w:tab/>
        <w:t>663P0</w:t>
        <w:tab/>
        <w:t>663P000</w:t>
        <w:tab/>
        <w:t>Asthma limits activities 1 to 2 times per month</w:t>
        <w:tab/>
        <w:t>771981000000105</w:t>
        <w:tab/>
        <w:t>17225810000001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22651000000119</w:t>
        <w:tab/>
        <w:t>200000</w:t>
        <w:tab/>
        <w:t>663P1</w:t>
        <w:tab/>
        <w:t>663P100</w:t>
        <w:tab/>
        <w:t>Asthma limits activities 1 to 2 times per week</w:t>
        <w:tab/>
        <w:t>772011000000107</w:t>
        <w:tab/>
        <w:t>17226510000001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22731000000116</w:t>
        <w:tab/>
        <w:t>100000</w:t>
        <w:tab/>
        <w:t>663P2</w:t>
        <w:tab/>
        <w:t>663P200</w:t>
        <w:tab/>
        <w:t>Asthma limits activities most days</w:t>
        <w:tab/>
        <w:t>772051000000106</w:t>
        <w:tab/>
        <w:t>1722731000000116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9131000000111</w:t>
        <w:tab/>
        <w:t>200000</w:t>
        <w:tab/>
        <w:t>178A</w:t>
        <w:tab/>
        <w:t>178A.00</w:t>
        <w:tab/>
        <w:t>Asthma trigger - airborne dust</w:t>
        <w:tab/>
        <w:t>340891000000106</w:t>
        <w:tab/>
        <w:t>1739131000000111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9151000000116</w:t>
        <w:tab/>
        <w:t>200000</w:t>
        <w:tab/>
        <w:t>1781</w:t>
        <w:tab/>
        <w:t>1781.00</w:t>
        <w:tab/>
        <w:t>Asthma trigger - pollen</w:t>
        <w:tab/>
        <w:t>340911000000109</w:t>
        <w:tab/>
        <w:t>1739151000000116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9161000000118</w:t>
        <w:tab/>
        <w:t>50000</w:t>
        <w:tab/>
        <w:t>1782</w:t>
        <w:tab/>
        <w:t>1782.00</w:t>
        <w:tab/>
        <w:t>Asthma trigger - tobacco smoke</w:t>
        <w:tab/>
        <w:t>340921000000103</w:t>
        <w:tab/>
        <w:t>1739161000000118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7891000006111</w:t>
        <w:tab/>
        <w:t>1</w:t>
        <w:tab/>
        <w:t>JHCAS1</w:t>
        <w:tab/>
        <w:tab/>
        <w:t>Asthma causes daytime asthma symptoms less than weekly</w:t>
        <w:tab/>
        <w:t>1807891000006107</w:t>
        <w:tab/>
        <w:t>18078910000061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7901000006110</w:t>
        <w:tab/>
        <w:t>1</w:t>
        <w:tab/>
        <w:t>JHCAS2</w:t>
        <w:tab/>
        <w:tab/>
        <w:t>Asthma causes daytime symptoms more than weekly, less than daily</w:t>
        <w:tab/>
        <w:t>1807901000006106</w:t>
        <w:tab/>
        <w:t>18079010000061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7911000006113</w:t>
        <w:tab/>
        <w:t>1</w:t>
        <w:tab/>
        <w:t>JHCAS3</w:t>
        <w:tab/>
        <w:tab/>
        <w:t>Asthma causes daytime asthma symptoms daily</w:t>
        <w:tab/>
        <w:t>1807911000006109</w:t>
        <w:tab/>
        <w:t>1807911000006113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7921000006117</w:t>
        <w:tab/>
        <w:t>1</w:t>
        <w:tab/>
        <w:t>JHCAS4</w:t>
        <w:tab/>
        <w:tab/>
        <w:t>Asthma causes night time symptoms less than 2 times per month</w:t>
        <w:tab/>
        <w:t>1807921000006101</w:t>
        <w:tab/>
        <w:t>1807921000006117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7931000006119</w:t>
        <w:tab/>
        <w:t>1</w:t>
        <w:tab/>
        <w:t>JHCAS5</w:t>
        <w:tab/>
        <w:tab/>
        <w:t>Asthma causes night time symp more than 2 times a month,not wkly</w:t>
        <w:tab/>
        <w:t>1807931000006103</w:t>
        <w:tab/>
        <w:t>1807931000006119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07941000006112</w:t>
        <w:tab/>
        <w:t>1</w:t>
        <w:tab/>
        <w:t>JHCAS6</w:t>
        <w:tab/>
        <w:tab/>
        <w:t>Asthma causes night time asthma symptoms weekly or more often</w:t>
        <w:tab/>
        <w:t>1807941000006108</w:t>
        <w:tab/>
        <w:t>18079410000061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11901000006116</w:t>
        <w:tab/>
        <w:t>40000</w:t>
        <w:tab/>
        <w:t>66Yu</w:t>
        <w:tab/>
        <w:t>66Yu.00</w:t>
        <w:tab/>
        <w:t>Number of days absent from school due to asthma in past 6 months</w:t>
        <w:tab/>
        <w:t>811151000000105</w:t>
        <w:tab/>
        <w:t>21161710000001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21501000006116</w:t>
        <w:tab/>
        <w:t>1</w:t>
        <w:tab/>
        <w:t>JHCFR1</w:t>
        <w:tab/>
        <w:tab/>
        <w:t>Frequent night time asthma symptoms</w:t>
        <w:tab/>
        <w:t>1821501000006100</w:t>
        <w:tab/>
        <w:t>1821501000006116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21511000006118</w:t>
        <w:tab/>
        <w:t>1</w:t>
        <w:tab/>
        <w:t>JHCIN17</w:t>
        <w:tab/>
        <w:tab/>
        <w:t>Infrequent asthma exacerbations</w:t>
        <w:tab/>
        <w:t>1821511000006102</w:t>
        <w:tab/>
        <w:t>18215110000061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21531000006112</w:t>
        <w:tab/>
        <w:t>1</w:t>
        <w:tab/>
        <w:t>JHCFR2</w:t>
        <w:tab/>
        <w:tab/>
        <w:t>Frequent asthma exacerbations</w:t>
        <w:tab/>
        <w:t>1821531000006108</w:t>
        <w:tab/>
        <w:t>18215310000061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55521000006111</w:t>
        <w:tab/>
        <w:t>7000</w:t>
        <w:tab/>
        <w:t>EMISNQAS34</w:t>
        <w:tab/>
        <w:tab/>
        <w:t>Asthma monitoring in primary care</w:t>
        <w:tab/>
        <w:t>1855521000006107</w:t>
        <w:tab/>
        <w:t>18555210000061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55531000006114</w:t>
        <w:tab/>
        <w:t>300</w:t>
        <w:tab/>
        <w:t>EMISNQAS35</w:t>
        <w:tab/>
        <w:tab/>
        <w:t>Asthma monitoring in secondary care</w:t>
        <w:tab/>
        <w:t>1855531000006105</w:t>
        <w:tab/>
        <w:t>18555310000061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56351000006118</w:t>
        <w:tab/>
        <w:t>2000</w:t>
        <w:tab/>
        <w:t>EMISNQFO32</w:t>
        <w:tab/>
        <w:tab/>
        <w:t>Follow-up asthma assessment</w:t>
        <w:tab/>
        <w:t>1856351000006102</w:t>
        <w:tab/>
        <w:t>18563510000061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59261000006117</w:t>
        <w:tab/>
        <w:t>5000</w:t>
        <w:tab/>
        <w:t>EMISNQDA36</w:t>
        <w:tab/>
        <w:tab/>
        <w:t>Date of asthma diagnosis</w:t>
        <w:tab/>
        <w:t>1859261000006101</w:t>
        <w:tab/>
        <w:t>1859261000006117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880001000006114</w:t>
        <w:tab/>
        <w:t>60000</w:t>
        <w:tab/>
        <w:t>EMISNQNO108</w:t>
        <w:tab/>
        <w:tab/>
        <w:t>No change in asthma management plan</w:t>
        <w:tab/>
        <w:t>1880001000006105</w:t>
        <w:tab/>
        <w:t>18800010000061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927091000006116</w:t>
        <w:tab/>
        <w:t>2000000</w:t>
        <w:tab/>
        <w:t>9OJB</w:t>
        <w:tab/>
        <w:t>9OJB.00</w:t>
        <w:tab/>
        <w:t>Asthma monitoring invitation SMS (short message service) text message</w:t>
        <w:tab/>
        <w:t>928451000000107</w:t>
        <w:tab/>
        <w:t>2379671000000115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1947591000006113</w:t>
        <w:tab/>
        <w:t>600000</w:t>
        <w:tab/>
        <w:t>9OJB0</w:t>
        <w:tab/>
        <w:t>9OJB000</w:t>
        <w:tab/>
        <w:t>Asthma monitoring SMS (short message service) text message first invitation</w:t>
        <w:tab/>
        <w:t>959401000000101</w:t>
        <w:tab/>
        <w:t>2445551000000116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1947601000006117</w:t>
        <w:tab/>
        <w:t>200000</w:t>
        <w:tab/>
        <w:t>9OJB1</w:t>
        <w:tab/>
        <w:t>9OJB100</w:t>
        <w:tab/>
        <w:t>Asthma monitoring SMS (short message service) text message second invitation</w:t>
        <w:tab/>
        <w:t>959421000000105</w:t>
        <w:tab/>
        <w:t>2445611000000116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1947611000006119</w:t>
        <w:tab/>
        <w:t>60000</w:t>
        <w:tab/>
        <w:t>9OJB2</w:t>
        <w:tab/>
        <w:t>9OJB200</w:t>
        <w:tab/>
        <w:t>Asthma monitoring SMS (short message service) text message third invitation</w:t>
        <w:tab/>
        <w:t>959441000000103</w:t>
        <w:tab/>
        <w:t>2445651000000117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1948051000006112</w:t>
        <w:tab/>
        <w:t>50000</w:t>
        <w:tab/>
        <w:t>H3B</w:t>
        <w:tab/>
        <w:t>H3B..00</w:t>
        <w:tab/>
        <w:t>Asthma-chronic obstructive pulmonary disease overlap syndrome</w:t>
        <w:tab/>
        <w:t>10692761000119107</w:t>
        <w:tab/>
        <w:t>3046456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009981000006110</w:t>
        <w:tab/>
        <w:t>100</w:t>
        <w:tab/>
        <w:t>EMISNQDI256</w:t>
        <w:tab/>
        <w:tab/>
        <w:t>Difficult asthma</w:t>
        <w:tab/>
        <w:t>2009981000006106</w:t>
        <w:tab/>
        <w:t>20099810000061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010041000006114</w:t>
        <w:tab/>
        <w:t>6000</w:t>
        <w:tab/>
        <w:t>EMISNQAC877</w:t>
        <w:tab/>
        <w:tab/>
        <w:t>Acute non-infective exacerbation of asthma</w:t>
        <w:tab/>
        <w:t>2010041000006105</w:t>
        <w:tab/>
        <w:t>20100410000061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240591000000119</w:t>
        <w:tab/>
        <w:t>10000</w:t>
        <w:tab/>
        <w:t>H335</w:t>
        <w:tab/>
        <w:t>H335.00</w:t>
        <w:tab/>
        <w:t>Chronic asthma with fixed airflow obstruction</w:t>
        <w:tab/>
        <w:t>866881000000101</w:t>
        <w:tab/>
        <w:t>22405910000001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423691000000114</w:t>
        <w:tab/>
        <w:t>4000</w:t>
        <w:tab/>
        <w:t>66Yz5</w:t>
        <w:tab/>
        <w:t>66Yz500</w:t>
        <w:tab/>
        <w:t>Telehealth asthma monitoring</w:t>
        <w:tab/>
        <w:t>715191006</w:t>
        <w:tab/>
        <w:t>3301824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2446671000000118</w:t>
        <w:tab/>
        <w:t>500</w:t>
        <w:tab/>
        <w:t>^ESCT1171175</w:t>
        <w:tab/>
        <w:tab/>
        <w:t>Asthma action plan</w:t>
        <w:tab/>
        <w:t>959901000000107</w:t>
        <w:tab/>
        <w:t>2446671000000118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460311000000112</w:t>
        <w:tab/>
        <w:t>8000</w:t>
        <w:tab/>
        <w:t>14Ok0</w:t>
        <w:tab/>
        <w:t>14Ok000</w:t>
        <w:tab/>
        <w:t>At risk of severe asthma exacerbation</w:t>
        <w:tab/>
        <w:t>966011000000109</w:t>
        <w:tab/>
        <w:t>24603110000001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054341000006110</w:t>
        <w:tab/>
        <w:t>10</w:t>
        <w:tab/>
        <w:t>^ESCTLA505434</w:t>
        <w:tab/>
        <w:tab/>
        <w:t>Late-onset asthma</w:t>
        <w:tab/>
        <w:t>233679003</w:t>
        <w:tab/>
        <w:t>350149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781531000006113</w:t>
        <w:tab/>
        <w:t>200</w:t>
        <w:tab/>
        <w:t>^ESCTAS478153</w:t>
        <w:tab/>
        <w:tab/>
        <w:t>Asthmatic</w:t>
        <w:tab/>
        <w:t>195967001</w:t>
        <w:tab/>
        <w:t>301479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054401000006116</w:t>
        <w:tab/>
        <w:t>2</w:t>
        <w:tab/>
        <w:t>^ESCTFA505440</w:t>
        <w:tab/>
        <w:tab/>
        <w:t>Factitious asthma</w:t>
        <w:tab/>
        <w:t>233690008</w:t>
        <w:tab/>
        <w:t>350163012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649191000006110</w:t>
        <w:tab/>
        <w:t>40000</w:t>
        <w:tab/>
        <w:t>^ESCTEX564919</w:t>
        <w:tab/>
        <w:tab/>
        <w:t>Exacerbation of asthma</w:t>
        <w:tab/>
        <w:t>281239006</w:t>
        <w:tab/>
        <w:t>419210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904331000006116</w:t>
        <w:tab/>
        <w:t>400</w:t>
        <w:tab/>
        <w:t>^ESCTAS590433</w:t>
        <w:tab/>
        <w:tab/>
        <w:t>Asthma control steps</w:t>
        <w:tab/>
        <w:t>302220000</w:t>
        <w:tab/>
        <w:t>443801018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979441000006111</w:t>
        <w:tab/>
        <w:t>4000</w:t>
        <w:tab/>
        <w:t>^ESCTAS597944</w:t>
        <w:tab/>
        <w:tab/>
        <w:t>Asthma monitoring call</w:t>
        <w:tab/>
        <w:t>308500005</w:t>
        <w:tab/>
        <w:t>451860019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5979451000006113</w:t>
        <w:tab/>
        <w:t>1000</w:t>
        <w:tab/>
        <w:t>^ESCTAS597945</w:t>
        <w:tab/>
        <w:tab/>
        <w:t>Asthma monitoring status</w:t>
        <w:tab/>
        <w:t>308501009</w:t>
        <w:tab/>
        <w:t>451861015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6512381000006116</w:t>
        <w:tab/>
        <w:t>100</w:t>
        <w:tab/>
        <w:t>^ESCTAT651238</w:t>
        <w:tab/>
        <w:tab/>
        <w:t>Atopic asthma</w:t>
        <w:tab/>
        <w:t>389145006</w:t>
        <w:tab/>
        <w:t>1493644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6550131000006111</w:t>
        <w:tab/>
        <w:t>1</w:t>
        <w:tab/>
        <w:t>^ESCTNO655013</w:t>
        <w:tab/>
        <w:tab/>
        <w:t>Nocturnal asthma</w:t>
        <w:tab/>
        <w:t>395022009</w:t>
        <w:tab/>
        <w:t>2956617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6724151000006111</w:t>
        <w:tab/>
        <w:t>70</w:t>
        <w:tab/>
        <w:t>^ESCTAS672415</w:t>
        <w:tab/>
        <w:tab/>
        <w:t>Asthma care</w:t>
        <w:tab/>
        <w:t>406162001</w:t>
        <w:tab/>
        <w:t>216323601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6782071000006115</w:t>
        <w:tab/>
        <w:t>500</w:t>
        <w:tab/>
        <w:t>^ESCTCO678207</w:t>
        <w:tab/>
        <w:tab/>
        <w:t>Cough variant asthma</w:t>
        <w:tab/>
        <w:t>409663006</w:t>
        <w:tab/>
        <w:t>2471432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30311000006117</w:t>
        <w:tab/>
        <w:t>700</w:t>
        <w:tab/>
        <w:t>^ESCTIG703031</w:t>
        <w:tab/>
        <w:tab/>
        <w:t>IgE-mediated allergic asthma</w:t>
        <w:tab/>
        <w:t>424643009</w:t>
        <w:tab/>
        <w:t>2644386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30321000006113</w:t>
        <w:tab/>
        <w:t>2</w:t>
        <w:tab/>
        <w:t>^ESCTIG703032</w:t>
        <w:tab/>
        <w:tab/>
        <w:t>IgE mediated asthma</w:t>
        <w:tab/>
        <w:t>424643009</w:t>
        <w:tab/>
        <w:t>2648326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30341000006118</w:t>
        <w:tab/>
        <w:t>1</w:t>
        <w:tab/>
        <w:t>^ESCTIG703034</w:t>
        <w:tab/>
        <w:tab/>
        <w:t>IgE mediated allergic asthma</w:t>
        <w:tab/>
        <w:t>424643009</w:t>
        <w:tab/>
        <w:t>2648328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52221000006118</w:t>
        <w:tab/>
        <w:t>2000</w:t>
        <w:tab/>
        <w:t>^ESCTEX705222</w:t>
        <w:tab/>
        <w:tab/>
        <w:t>Exacerbation of intermittent asthma</w:t>
        <w:tab/>
        <w:t>425969006</w:t>
        <w:tab/>
        <w:t>2674141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62421000006112</w:t>
        <w:tab/>
        <w:t>30</w:t>
        <w:tab/>
        <w:t>^ESCTSE706242</w:t>
        <w:tab/>
        <w:tab/>
        <w:t>Severe persistent asthma</w:t>
        <w:tab/>
        <w:t>426656000</w:t>
        <w:tab/>
        <w:t>2674140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67211000006115</w:t>
        <w:tab/>
        <w:t>3000</w:t>
        <w:tab/>
        <w:t>^ESCTMI706721</w:t>
        <w:tab/>
        <w:tab/>
        <w:t>Mild persistent asthma</w:t>
        <w:tab/>
        <w:t>426979002</w:t>
        <w:tab/>
        <w:t>2674138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76331000006112</w:t>
        <w:tab/>
        <w:t>4000</w:t>
        <w:tab/>
        <w:t>^ESCTIN707633</w:t>
        <w:tab/>
        <w:tab/>
        <w:t>Intermittent asthma</w:t>
        <w:tab/>
        <w:t>427603009</w:t>
        <w:tab/>
        <w:t>2674136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71891000006112</w:t>
        <w:tab/>
        <w:t>20</w:t>
        <w:tab/>
        <w:t>^ESCTMO707189</w:t>
        <w:tab/>
        <w:tab/>
        <w:t>Moderate persistent asthma</w:t>
        <w:tab/>
        <w:t>427295004</w:t>
        <w:tab/>
        <w:t>2674139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077481000006119</w:t>
        <w:tab/>
        <w:t>10000</w:t>
        <w:tab/>
        <w:t>^ESCTMI707748</w:t>
        <w:tab/>
        <w:tab/>
        <w:t>Mild intermittent asthma</w:t>
        <w:tab/>
        <w:t>427679007</w:t>
        <w:tab/>
        <w:t>2674137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306161000006113</w:t>
        <w:tab/>
        <w:t>10</w:t>
        <w:tab/>
        <w:t>^ESCTAS730616</w:t>
        <w:tab/>
        <w:tab/>
        <w:t>Asthma nurse specialist</w:t>
        <w:tab/>
        <w:t>445313000</w:t>
        <w:tab/>
        <w:t>2872677016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7307941000006113</w:t>
        <w:tab/>
        <w:t>3000</w:t>
        <w:tab/>
        <w:t>^ESCTSE730794</w:t>
        <w:tab/>
        <w:tab/>
        <w:t>Seasonal asthma</w:t>
        <w:tab/>
        <w:t>445427006</w:t>
        <w:tab/>
        <w:t>2872543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17601000006114</w:t>
        <w:tab/>
        <w:t>1</w:t>
        <w:tab/>
        <w:t>^ESCTUN761760</w:t>
        <w:tab/>
        <w:tab/>
        <w:t>Uncomplicated asthma</w:t>
        <w:tab/>
        <w:t>707444001</w:t>
        <w:tab/>
        <w:t>3032638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17611000006112</w:t>
        <w:tab/>
        <w:t>2000</w:t>
        <w:tab/>
        <w:t>^ESCTEX761761</w:t>
        <w:tab/>
        <w:tab/>
        <w:t>Exacerbation of mild persistent asthma</w:t>
        <w:tab/>
        <w:t>707445000</w:t>
        <w:tab/>
        <w:t>3030146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17621000006116</w:t>
        <w:tab/>
        <w:t>400</w:t>
        <w:tab/>
        <w:t>^ESCTEX761762</w:t>
        <w:tab/>
        <w:tab/>
        <w:t>Exacerbation of moderate persistent asthma</w:t>
        <w:tab/>
        <w:t>707446004</w:t>
        <w:tab/>
        <w:t>3030142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17631000006118</w:t>
        <w:tab/>
        <w:t>100</w:t>
        <w:tab/>
        <w:t>^ESCTEX761763</w:t>
        <w:tab/>
        <w:tab/>
        <w:t>Exacerbation of severe persistent asthma</w:t>
        <w:tab/>
        <w:t>707447008</w:t>
        <w:tab/>
        <w:t>3030154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18791000006110</w:t>
        <w:tab/>
        <w:t>90</w:t>
        <w:tab/>
        <w:t>^ESCTUN761879</w:t>
        <w:tab/>
        <w:tab/>
        <w:t>Uncomplicated mild persistent asthma</w:t>
        <w:tab/>
        <w:t>707511009</w:t>
        <w:tab/>
        <w:t>3032641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18811000006114</w:t>
        <w:tab/>
        <w:t>1</w:t>
        <w:tab/>
        <w:t>^ESCTUN761881</w:t>
        <w:tab/>
        <w:tab/>
        <w:t>Uncomplicated severe persistent asthma</w:t>
        <w:tab/>
        <w:t>707513007</w:t>
        <w:tab/>
        <w:t>3032636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26521000006110</w:t>
        <w:tab/>
        <w:t>8</w:t>
        <w:tab/>
        <w:t>^ESCTAC762652</w:t>
        <w:tab/>
        <w:tab/>
        <w:t>Acute severe exacerbation of severe persistent asthma</w:t>
        <w:tab/>
        <w:t>707979007</w:t>
        <w:tab/>
        <w:t>3032643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26531000006113</w:t>
        <w:tab/>
        <w:t>30</w:t>
        <w:tab/>
        <w:t>^ESCTAC762653</w:t>
        <w:tab/>
        <w:tab/>
        <w:t>Acute severe exacerbation of moderate persistent asthma</w:t>
        <w:tab/>
        <w:t>707980005</w:t>
        <w:tab/>
        <w:t>3032646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26541000006115</w:t>
        <w:tab/>
        <w:t>200</w:t>
        <w:tab/>
        <w:t>^ESCTAC762654</w:t>
        <w:tab/>
        <w:tab/>
        <w:t>Acute severe exacerbation of mild persistent asthma</w:t>
        <w:tab/>
        <w:t>707981009</w:t>
        <w:tab/>
        <w:t>3032647013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28271000006114</w:t>
        <w:tab/>
        <w:t>3</w:t>
        <w:tab/>
        <w:t>^ESCTAC762827</w:t>
        <w:tab/>
        <w:tab/>
        <w:t>Acute exacerbation of extrinsic asthma</w:t>
        <w:tab/>
        <w:t>708093000</w:t>
        <w:tab/>
        <w:t>3032949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28301000006111</w:t>
        <w:tab/>
        <w:t>3</w:t>
        <w:tab/>
        <w:t>^ESCTAC762830</w:t>
        <w:tab/>
        <w:tab/>
        <w:t>Acute severe exacerbation of allergic asthma</w:t>
        <w:tab/>
        <w:t>708095007</w:t>
        <w:tab/>
        <w:t>3083689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28321000006118</w:t>
        <w:tab/>
        <w:t>7</w:t>
        <w:tab/>
        <w:t>^ESCTAC762832</w:t>
        <w:tab/>
        <w:tab/>
        <w:t>Acute severe exacerbation of immunoglobin E-mediated allergic asthma</w:t>
        <w:tab/>
        <w:t>708095007</w:t>
        <w:tab/>
        <w:t>3083685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687651000006111</w:t>
        <w:tab/>
        <w:t>1</w:t>
        <w:tab/>
        <w:t>^ESCTAC768765</w:t>
        <w:tab/>
        <w:tab/>
        <w:t>Acute asthma control management</w:t>
        <w:tab/>
        <w:t>711388008</w:t>
        <w:tab/>
        <w:t>3078166012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7688501000006112</w:t>
        <w:tab/>
        <w:t>600</w:t>
        <w:tab/>
        <w:t>^ESCTRE768850</w:t>
        <w:tab/>
        <w:tab/>
        <w:t>Recent asthma management</w:t>
        <w:tab/>
        <w:t>711442001</w:t>
        <w:tab/>
        <w:t>3078609015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7961281000006114</w:t>
        <w:tab/>
        <w:t>20</w:t>
        <w:tab/>
        <w:t>^ESCTAC796128</w:t>
        <w:tab/>
        <w:tab/>
        <w:t>Acute severe asthma</w:t>
        <w:tab/>
        <w:t>733858005</w:t>
        <w:tab/>
        <w:t>3474969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966291000006118</w:t>
        <w:tab/>
        <w:t>2000</w:t>
        <w:tab/>
        <w:t>^ESCTIN796629</w:t>
        <w:tab/>
        <w:tab/>
        <w:t>Intermittent asthma well controlled</w:t>
        <w:tab/>
        <w:t>641000119106</w:t>
        <w:tab/>
        <w:t>3041227011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7970131000006117</w:t>
        <w:tab/>
        <w:t>700</w:t>
        <w:tab/>
        <w:t>^ESCTIN797013</w:t>
        <w:tab/>
        <w:tab/>
        <w:t>Intermittent asthma uncontrolled</w:t>
        <w:tab/>
        <w:t>1741000119102</w:t>
        <w:tab/>
        <w:t>3041058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7970171000006119</w:t>
        <w:tab/>
        <w:t>50</w:t>
        <w:tab/>
        <w:t>^ESCTAC797017</w:t>
        <w:tab/>
        <w:tab/>
        <w:t>Acute exacerbation of chronic obstructive airways disease with asthma</w:t>
        <w:tab/>
        <w:t>1751000119100</w:t>
        <w:tab/>
        <w:t>2967380018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1201000006110</w:t>
        <w:tab/>
        <w:t>100</w:t>
        <w:tab/>
        <w:t>^ESCTAC803120</w:t>
        <w:tab/>
        <w:tab/>
        <w:t>Acute exacerbation of asthma co-occurrent with allergic rhinitis</w:t>
        <w:tab/>
        <w:t>99031000119107</w:t>
        <w:tab/>
        <w:t>3040730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31000006119</w:t>
        <w:tab/>
        <w:t>6</w:t>
        <w:tab/>
        <w:t>^ESCTSE803893</w:t>
        <w:tab/>
        <w:tab/>
        <w:t>Severe persistent asthma co-occurrent with allergic rhinitis</w:t>
        <w:tab/>
        <w:t>124991000119109</w:t>
        <w:tab/>
        <w:t>3038312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41000006112</w:t>
        <w:tab/>
        <w:t>3</w:t>
        <w:tab/>
        <w:t>^ESCTMO803894</w:t>
        <w:tab/>
        <w:tab/>
        <w:t>Moderate persistent asthma co-occurrent with allergic rhinitis</w:t>
        <w:tab/>
        <w:t>125001000119103</w:t>
        <w:tab/>
        <w:t>3043951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61000006111</w:t>
        <w:tab/>
        <w:t>90</w:t>
        <w:tab/>
        <w:t>^ESCTMI803896</w:t>
        <w:tab/>
        <w:tab/>
        <w:t>Mild persistent asthma co-occurrent with allergic rhinitis</w:t>
        <w:tab/>
        <w:t>125011000119100</w:t>
        <w:tab/>
        <w:t>30408940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971000006116</w:t>
        <w:tab/>
        <w:t>80</w:t>
        <w:tab/>
        <w:t>^ESCTIN803897</w:t>
        <w:tab/>
        <w:tab/>
        <w:t>Intermittent asthma co-occurrent with allergic rhinitis</w:t>
        <w:tab/>
        <w:t>125021000119107</w:t>
        <w:tab/>
        <w:t>3041241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42571000006111</w:t>
        <w:tab/>
        <w:t>20</w:t>
        <w:tab/>
        <w:t>^ESCTAC804257</w:t>
        <w:tab/>
        <w:tab/>
        <w:t>Acute exacerbation of moderate persistent asthma</w:t>
        <w:tab/>
        <w:t>135171000119106</w:t>
        <w:tab/>
        <w:t>3043548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42581000006114</w:t>
        <w:tab/>
        <w:t>40</w:t>
        <w:tab/>
        <w:t>^ESCTAC804258</w:t>
        <w:tab/>
        <w:tab/>
        <w:t>Acute exacerbation of mild persistent asthma</w:t>
        <w:tab/>
        <w:t>135181000119109</w:t>
        <w:tab/>
        <w:t>3043530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8060811000006111</w:t>
        <w:tab/>
        <w:t>70000</w:t>
        <w:tab/>
        <w:t>^ESCTAS806081</w:t>
        <w:tab/>
        <w:tab/>
        <w:t>Asthma trigger - seasonal</w:t>
        <w:tab/>
        <w:t>201041000000104</w:t>
        <w:tab/>
        <w:t>636311000000117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9001000006118</w:t>
        <w:tab/>
        <w:t>70000</w:t>
        <w:tab/>
        <w:t>^ESCTAS810900</w:t>
        <w:tab/>
        <w:tab/>
        <w:t>Asthma trigger - airborne dust</w:t>
        <w:tab/>
        <w:t>340891000000106</w:t>
        <w:tab/>
        <w:t>634981000000119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9041000006116</w:t>
        <w:tab/>
        <w:t>100000</w:t>
        <w:tab/>
        <w:t>^ESCTAS810904</w:t>
        <w:tab/>
        <w:tab/>
        <w:t>Asthma trigger - pollen</w:t>
        <w:tab/>
        <w:t>340911000000109</w:t>
        <w:tab/>
        <w:t>635021000000115</w:t>
        <w:tab/>
        <w:t>27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4961000006112</w:t>
        <w:tab/>
        <w:t>10</w:t>
        <w:tab/>
        <w:t>^ESCTAC931496</w:t>
        <w:tab/>
        <w:tab/>
        <w:t>Acute severe exacerbation of asthma co-occurrent with allergic rhinitis</w:t>
        <w:tab/>
        <w:t>10674711000119105</w:t>
        <w:tab/>
        <w:t>3043983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01000006110</w:t>
        <w:tab/>
        <w:t>1</w:t>
        <w:tab/>
        <w:t>^ESCTAC931510</w:t>
        <w:tab/>
        <w:tab/>
        <w:t>Acute severe exacerbation of severe persistent allergic asthma</w:t>
        <w:tab/>
        <w:t>10675471000119109</w:t>
        <w:tab/>
        <w:t>3043806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11000006113</w:t>
        <w:tab/>
        <w:t>2</w:t>
        <w:tab/>
        <w:t>^ESCTAC931511</w:t>
        <w:tab/>
        <w:tab/>
        <w:t>Acute severe exacerbation of severe persistent asthma co-occurrent with allergic rhinitis</w:t>
        <w:tab/>
        <w:t>10675551000119104</w:t>
        <w:tab/>
        <w:t>3043762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21000006117</w:t>
        <w:tab/>
        <w:t>1</w:t>
        <w:tab/>
        <w:t>^ESCTSE931512</w:t>
        <w:tab/>
        <w:tab/>
        <w:t>Severe persistent allergic asthma controlled</w:t>
        <w:tab/>
        <w:t>10675591000119109</w:t>
        <w:tab/>
        <w:t>3083393013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41000006112</w:t>
        <w:tab/>
        <w:t>1</w:t>
        <w:tab/>
        <w:t>^ESCTSE931514</w:t>
        <w:tab/>
        <w:tab/>
        <w:t>Severe persistent asthma controlled co-occurrent with allergic rhinitis</w:t>
        <w:tab/>
        <w:t>10675631000119109</w:t>
        <w:tab/>
        <w:t>3083256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181000006118</w:t>
        <w:tab/>
        <w:t>30</w:t>
        <w:tab/>
        <w:t>^ESCTSE931518</w:t>
        <w:tab/>
        <w:tab/>
        <w:t>Severe uncontrolled persistent asthma</w:t>
        <w:tab/>
        <w:t>10675751000119107</w:t>
        <w:tab/>
        <w:t>3424789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01000006117</w:t>
        <w:tab/>
        <w:t>1000</w:t>
        <w:tab/>
        <w:t>^ESCTMI931520</w:t>
        <w:tab/>
        <w:tab/>
        <w:t>Mild persistent allergic asthma</w:t>
        <w:tab/>
        <w:t>10675871000119106</w:t>
        <w:tab/>
        <w:t>3043169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21000006110</w:t>
        <w:tab/>
        <w:t>10</w:t>
        <w:tab/>
        <w:t>^ESCTAC931522</w:t>
        <w:tab/>
        <w:tab/>
        <w:t>Acute severe exacerbation of mild persistent allergic asthma</w:t>
        <w:tab/>
        <w:t>10675911000119109</w:t>
        <w:tab/>
        <w:t>3043234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31000006113</w:t>
        <w:tab/>
        <w:t>10</w:t>
        <w:tab/>
        <w:t>^ESCTAC931523</w:t>
        <w:tab/>
        <w:tab/>
        <w:t>Acute severe exacerbation of mild persistent allergic asthma co-occurrent with allergic rhinitis</w:t>
        <w:tab/>
        <w:t>10675991000119100</w:t>
        <w:tab/>
        <w:t>3043192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51000006118</w:t>
        <w:tab/>
        <w:t>800</w:t>
        <w:tab/>
        <w:t>^ESCTMI931525</w:t>
        <w:tab/>
        <w:tab/>
        <w:t>Mild persistent allergic asthma controlled</w:t>
        <w:tab/>
        <w:t>10676031000119106</w:t>
        <w:tab/>
        <w:t>3083332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61000006116</w:t>
        <w:tab/>
        <w:t>10000</w:t>
        <w:tab/>
        <w:t>^ESCTMI931526</w:t>
        <w:tab/>
        <w:tab/>
        <w:t>Mild persistent asthma controlled</w:t>
        <w:tab/>
        <w:t>10676071000119109</w:t>
        <w:tab/>
        <w:t>3083485012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81000006114</w:t>
        <w:tab/>
        <w:t>100</w:t>
        <w:tab/>
        <w:t>^ESCTMI931528</w:t>
        <w:tab/>
        <w:tab/>
        <w:t>Mild persistent asthma controlled co-occurrent with allergic rhinitis</w:t>
        <w:tab/>
        <w:t>10676111000119102</w:t>
        <w:tab/>
        <w:t>3083630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291000006112</w:t>
        <w:tab/>
        <w:t>40</w:t>
        <w:tab/>
        <w:t>^ESCTMI931529</w:t>
        <w:tab/>
        <w:tab/>
        <w:t>Mild persistent allergic asthma uncontrolled</w:t>
        <w:tab/>
        <w:t>10676151000119101</w:t>
        <w:tab/>
        <w:t>3083309017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01000006113</w:t>
        <w:tab/>
        <w:t>300</w:t>
        <w:tab/>
        <w:t>^ESCTMI931530</w:t>
        <w:tab/>
        <w:tab/>
        <w:t>Mild persistent asthma uncontrolled</w:t>
        <w:tab/>
        <w:t>10676191000119106</w:t>
        <w:tab/>
        <w:t>3083629013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21000006115</w:t>
        <w:tab/>
        <w:t>2</w:t>
        <w:tab/>
        <w:t>^ESCTMI931532</w:t>
        <w:tab/>
        <w:tab/>
        <w:t>Mild persistent asthma uncontrolled co-occurrent with allergic rhinitis</w:t>
        <w:tab/>
        <w:t>10676231000119102</w:t>
        <w:tab/>
        <w:t>3083628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41000006110</w:t>
        <w:tab/>
        <w:t>60</w:t>
        <w:tab/>
        <w:t>^ESCTMO931534</w:t>
        <w:tab/>
        <w:tab/>
        <w:t>Moderate persistent asthma controlled</w:t>
        <w:tab/>
        <w:t>10676351000119103</w:t>
        <w:tab/>
        <w:t>3083637017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71000006119</w:t>
        <w:tab/>
        <w:t>3</w:t>
        <w:tab/>
        <w:t>^ESCTAC931537</w:t>
        <w:tab/>
        <w:tab/>
        <w:t>Acute severe exacerbation of moderate persistent allergic asthma</w:t>
        <w:tab/>
        <w:t>10676431000119103</w:t>
        <w:tab/>
        <w:t>3043819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51000006112</w:t>
        <w:tab/>
        <w:t>5</w:t>
        <w:tab/>
        <w:t>^ESCTMO931535</w:t>
        <w:tab/>
        <w:tab/>
        <w:t>Moderate persistent allergic asthma</w:t>
        <w:tab/>
        <w:t>10676391000119108</w:t>
        <w:tab/>
        <w:t>3043556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391000006118</w:t>
        <w:tab/>
        <w:t>7</w:t>
        <w:tab/>
        <w:t>^ESCTAC931539</w:t>
        <w:tab/>
        <w:tab/>
        <w:t>Acute severe exacerbation of moderate persistent asthma co-occurrent with allergic rhinitis</w:t>
        <w:tab/>
        <w:t>10676511000119109</w:t>
        <w:tab/>
        <w:t>3043960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401000006116</w:t>
        <w:tab/>
        <w:t>2</w:t>
        <w:tab/>
        <w:t>^ESCTMO931540</w:t>
        <w:tab/>
        <w:tab/>
        <w:t>Moderate persistent allergic asthma controlled</w:t>
        <w:tab/>
        <w:t>10676551000119105</w:t>
        <w:tab/>
        <w:t>3083626018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431000006112</w:t>
        <w:tab/>
        <w:t>2</w:t>
        <w:tab/>
        <w:t>^ESCTMO931543</w:t>
        <w:tab/>
        <w:tab/>
        <w:t>Moderate persistent allergic asthma uncontrolled</w:t>
        <w:tab/>
        <w:t>10676631000119100</w:t>
        <w:tab/>
        <w:t>3083365014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441000006119</w:t>
        <w:tab/>
        <w:t>1</w:t>
        <w:tab/>
        <w:t>^ESCTMO931544</w:t>
        <w:tab/>
        <w:tab/>
        <w:t>Moderate persistent asthma uncontrolled co-occurrent with allergic rhinitis</w:t>
        <w:tab/>
        <w:t>10676671000119102</w:t>
        <w:tab/>
        <w:t>3083625019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5461000006115</w:t>
        <w:tab/>
        <w:t>100</w:t>
        <w:tab/>
        <w:t>^ESCTMO931546</w:t>
        <w:tab/>
        <w:tab/>
        <w:t>Moderate persistent asthma uncontrolled</w:t>
        <w:tab/>
        <w:t>10676711000119103</w:t>
        <w:tab/>
        <w:t>3083432017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7311000006119</w:t>
        <w:tab/>
        <w:t>10</w:t>
        <w:tab/>
        <w:t>^ESCTCH931731</w:t>
        <w:tab/>
        <w:tab/>
        <w:t>Chronic obstructive asthma co-occurrent with acute exacerbation of asthma</w:t>
        <w:tab/>
        <w:t>10692721000119102</w:t>
        <w:tab/>
        <w:t>3038325011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7331000006113</w:t>
        <w:tab/>
        <w:t>30</w:t>
        <w:tab/>
        <w:t>^ESCTAS931733</w:t>
        <w:tab/>
        <w:tab/>
        <w:t>Asthma-COPD overlap syndrome (ACOS)</w:t>
        <w:tab/>
        <w:t>10692761000119107</w:t>
        <w:tab/>
        <w:t>3046475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7341000006115</w:t>
        <w:tab/>
        <w:t>200</w:t>
        <w:tab/>
        <w:t>^ESCTAC931734</w:t>
        <w:tab/>
        <w:tab/>
        <w:t>ACOS - asthma-chronic obstructive pulmonary disease overlap syndrome</w:t>
        <w:tab/>
        <w:t>10692761000119107</w:t>
        <w:tab/>
        <w:t>24960710000001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9934311000006111</w:t>
        <w:tab/>
        <w:t>20</w:t>
        <w:tab/>
        <w:t>^ESCTOR993431</w:t>
        <w:tab/>
        <w:tab/>
        <w:t>Oral steroid-dependent asthma</w:t>
        <w:tab/>
        <w:t>16584951000119101</w:t>
        <w:tab/>
        <w:t>3427554014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1922851000006115</w:t>
        <w:tab/>
        <w:t>4000</w:t>
        <w:tab/>
        <w:t>^ESCT1192285</w:t>
        <w:tab/>
        <w:tab/>
        <w:t>Acute asthma</w:t>
        <w:tab/>
        <w:t>304527002</w:t>
        <w:tab/>
        <w:t>446841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19851000006113</w:t>
        <w:tab/>
        <w:t>30</w:t>
        <w:tab/>
        <w:t>^ESCT1361985</w:t>
        <w:tab/>
        <w:tab/>
        <w:t>Acute severe exacerbation of allergic asthma</w:t>
        <w:tab/>
        <w:t>782513000</w:t>
        <w:tab/>
        <w:t>3754324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19961000006119</w:t>
        <w:tab/>
        <w:t>600</w:t>
        <w:tab/>
        <w:t>^ESCT1361996</w:t>
        <w:tab/>
        <w:tab/>
        <w:t>Exacerbation of allergic asthma due to infection</w:t>
        <w:tab/>
        <w:t>782520007</w:t>
        <w:tab/>
        <w:t>3754350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59841000006117</w:t>
        <w:tab/>
        <w:t>10</w:t>
        <w:tab/>
        <w:t>^ESCT1365984</w:t>
        <w:tab/>
        <w:tab/>
        <w:t>Near fatal asthma</w:t>
        <w:tab/>
        <w:t>786836003</w:t>
        <w:tab/>
        <w:t>3772564015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75501000006113</w:t>
        <w:tab/>
        <w:t>90</w:t>
        <w:tab/>
        <w:t>^ESCT1377550</w:t>
        <w:tab/>
        <w:tab/>
        <w:t>Allergic asthma without status asthmaticus</w:t>
        <w:tab/>
        <w:t>63088003</w:t>
        <w:tab/>
        <w:t>3754351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79511000006116</w:t>
        <w:tab/>
        <w:t>1</w:t>
        <w:tab/>
        <w:t>^ESCT1397951</w:t>
        <w:tab/>
        <w:tab/>
        <w:t>Asthma medication declined</w:t>
        <w:tab/>
        <w:t>9521000175103</w:t>
        <w:tab/>
        <w:t>3964118015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97031000006117</w:t>
        <w:tab/>
        <w:t>300</w:t>
        <w:tab/>
        <w:t>^ESCT1399703</w:t>
        <w:tab/>
        <w:tab/>
        <w:t>Intermittent allergic asthma</w:t>
        <w:tab/>
        <w:t>10674991000119104</w:t>
        <w:tab/>
        <w:t>3777826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504061000006110</w:t>
        <w:tab/>
        <w:t>30000</w:t>
        <w:tab/>
        <w:t>^ESCT1450406</w:t>
        <w:tab/>
        <w:tab/>
        <w:t>Acute asthma</w:t>
        <w:tab/>
        <w:t>281239006</w:t>
        <w:tab/>
        <w:t>4535308012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504071000006115</w:t>
        <w:tab/>
        <w:t>600</w:t>
        <w:tab/>
        <w:t>^ESCT1450407</w:t>
        <w:tab/>
        <w:tab/>
        <w:t>Asthma attack</w:t>
        <w:tab/>
        <w:t>281239006</w:t>
        <w:tab/>
        <w:t>4535229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5060791000006116</w:t>
        <w:tab/>
        <w:t>1</w:t>
        <w:tab/>
        <w:t>^ESCT1506079</w:t>
        <w:tab/>
        <w:tab/>
        <w:t>Acute exacerbation of moderate persistent allergic asthma</w:t>
        <w:tab/>
        <w:t>10676271000119104</w:t>
        <w:tab/>
        <w:t>5089452010</w:t>
        <w:tab/>
        <w:t>32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